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591A2" w14:textId="15335A0B" w:rsidR="00AA601B" w:rsidRPr="005C6C4A" w:rsidRDefault="00AA601B" w:rsidP="00AA601B">
      <w:pPr>
        <w:rPr>
          <w:rFonts w:ascii="Times New Roman" w:hAnsi="Times New Roman" w:cs="Times New Roman"/>
          <w:sz w:val="28"/>
          <w:szCs w:val="28"/>
        </w:rPr>
      </w:pPr>
      <w:r w:rsidRPr="005C6C4A">
        <w:rPr>
          <w:rFonts w:ascii="Times New Roman" w:hAnsi="Times New Roman" w:cs="Times New Roman"/>
          <w:sz w:val="28"/>
          <w:szCs w:val="28"/>
        </w:rPr>
        <w:t>Supplementary Table S</w:t>
      </w:r>
      <w:r w:rsidR="00874036" w:rsidRPr="005C6C4A">
        <w:rPr>
          <w:rFonts w:ascii="Times New Roman" w:hAnsi="Times New Roman" w:cs="Times New Roman"/>
          <w:sz w:val="28"/>
          <w:szCs w:val="28"/>
        </w:rPr>
        <w:t>1</w:t>
      </w:r>
      <w:r w:rsidR="00724385" w:rsidRPr="005C6C4A">
        <w:rPr>
          <w:rFonts w:ascii="Times New Roman" w:hAnsi="Times New Roman" w:cs="Times New Roman"/>
          <w:sz w:val="28"/>
          <w:szCs w:val="28"/>
        </w:rPr>
        <w:t>a</w:t>
      </w:r>
      <w:r w:rsidRPr="005C6C4A">
        <w:rPr>
          <w:rFonts w:ascii="Times New Roman" w:hAnsi="Times New Roman" w:cs="Times New Roman"/>
          <w:sz w:val="28"/>
          <w:szCs w:val="28"/>
        </w:rPr>
        <w:t xml:space="preserve">: </w:t>
      </w:r>
      <w:r w:rsidR="005C6C4A" w:rsidRPr="005C6C4A">
        <w:rPr>
          <w:rFonts w:ascii="Times New Roman" w:hAnsi="Times New Roman" w:cs="Times New Roman" w:hint="eastAsia"/>
          <w:sz w:val="28"/>
          <w:szCs w:val="28"/>
        </w:rPr>
        <w:t>Q</w:t>
      </w:r>
      <w:r w:rsidRPr="005C6C4A">
        <w:rPr>
          <w:rFonts w:ascii="Times New Roman" w:hAnsi="Times New Roman" w:cs="Times New Roman" w:hint="eastAsia"/>
          <w:sz w:val="28"/>
          <w:szCs w:val="28"/>
        </w:rPr>
        <w:t>uality</w:t>
      </w:r>
      <w:r w:rsidRPr="005C6C4A">
        <w:rPr>
          <w:rFonts w:ascii="Times New Roman" w:hAnsi="Times New Roman" w:cs="Times New Roman"/>
          <w:sz w:val="28"/>
          <w:szCs w:val="28"/>
        </w:rPr>
        <w:t xml:space="preserve"> </w:t>
      </w:r>
      <w:r w:rsidRPr="005C6C4A">
        <w:rPr>
          <w:rFonts w:ascii="Times New Roman" w:hAnsi="Times New Roman" w:cs="Times New Roman" w:hint="eastAsia"/>
          <w:sz w:val="28"/>
          <w:szCs w:val="28"/>
        </w:rPr>
        <w:t>evaluation</w:t>
      </w:r>
      <w:r w:rsidRPr="005C6C4A">
        <w:rPr>
          <w:rFonts w:ascii="Times New Roman" w:hAnsi="Times New Roman" w:cs="Times New Roman"/>
          <w:sz w:val="28"/>
          <w:szCs w:val="28"/>
        </w:rPr>
        <w:t xml:space="preserve"> of case-control study</w:t>
      </w:r>
      <w:r w:rsidR="005C6C4A" w:rsidRPr="005C6C4A">
        <w:rPr>
          <w:rFonts w:ascii="Times New Roman" w:hAnsi="Times New Roman" w:cs="Times New Roman" w:hint="eastAsia"/>
          <w:sz w:val="28"/>
          <w:szCs w:val="28"/>
        </w:rPr>
        <w:t xml:space="preserve"> assessed by the </w:t>
      </w:r>
      <w:bookmarkStart w:id="0" w:name="OLE_LINK29"/>
      <w:r w:rsidR="005C6C4A" w:rsidRPr="005C6C4A">
        <w:rPr>
          <w:rFonts w:ascii="Times New Roman" w:eastAsia="等线" w:hAnsi="Times New Roman" w:cs="Times New Roman"/>
          <w:sz w:val="28"/>
          <w:szCs w:val="28"/>
        </w:rPr>
        <w:t>Newcastle-Ottawa Scale</w:t>
      </w:r>
      <w:bookmarkEnd w:id="0"/>
      <w:r w:rsidRPr="005C6C4A">
        <w:rPr>
          <w:rFonts w:ascii="Times New Roman" w:hAnsi="Times New Roman" w:cs="Times New Roman"/>
          <w:sz w:val="28"/>
          <w:szCs w:val="28"/>
        </w:rPr>
        <w:t xml:space="preserve">. </w:t>
      </w:r>
      <w:r w:rsidRPr="005C6C4A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tbl>
      <w:tblPr>
        <w:tblStyle w:val="a3"/>
        <w:tblW w:w="1999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000"/>
        <w:gridCol w:w="2000"/>
        <w:gridCol w:w="2000"/>
        <w:gridCol w:w="1999"/>
        <w:gridCol w:w="1999"/>
        <w:gridCol w:w="1999"/>
        <w:gridCol w:w="1999"/>
        <w:gridCol w:w="1999"/>
        <w:gridCol w:w="1999"/>
        <w:gridCol w:w="1999"/>
      </w:tblGrid>
      <w:tr w:rsidR="00A023EF" w:rsidRPr="002C1A8B" w14:paraId="003C2871" w14:textId="77777777" w:rsidTr="002308C7">
        <w:trPr>
          <w:trHeight w:val="624"/>
        </w:trPr>
        <w:tc>
          <w:tcPr>
            <w:tcW w:w="2000" w:type="dxa"/>
          </w:tcPr>
          <w:p w14:paraId="13D51C0A" w14:textId="77777777" w:rsidR="00A023EF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2000" w:type="dxa"/>
          </w:tcPr>
          <w:p w14:paraId="71A16CBE" w14:textId="11DED599" w:rsidR="00A023EF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Case definition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8D5AF4E" w14:textId="730FC470" w:rsidR="00A023EF" w:rsidRPr="002C1A8B" w:rsidRDefault="00A023EF" w:rsidP="005948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 xml:space="preserve">Representativeness </w:t>
            </w:r>
          </w:p>
        </w:tc>
        <w:tc>
          <w:tcPr>
            <w:tcW w:w="1999" w:type="dxa"/>
          </w:tcPr>
          <w:p w14:paraId="18B32DF6" w14:textId="0AB0BD29" w:rsidR="00A023EF" w:rsidRPr="002C1A8B" w:rsidRDefault="00A023EF" w:rsidP="005948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Control selection</w:t>
            </w:r>
          </w:p>
        </w:tc>
        <w:tc>
          <w:tcPr>
            <w:tcW w:w="1999" w:type="dxa"/>
          </w:tcPr>
          <w:p w14:paraId="2CF6FC0D" w14:textId="4A06B9A5" w:rsidR="00A023EF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Control definition</w:t>
            </w:r>
          </w:p>
        </w:tc>
        <w:tc>
          <w:tcPr>
            <w:tcW w:w="1999" w:type="dxa"/>
          </w:tcPr>
          <w:p w14:paraId="1A3055B8" w14:textId="77777777" w:rsidR="00A023EF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1999" w:type="dxa"/>
          </w:tcPr>
          <w:p w14:paraId="4B5522E6" w14:textId="427AAB16" w:rsidR="00A023EF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1999" w:type="dxa"/>
          </w:tcPr>
          <w:p w14:paraId="1C28AE18" w14:textId="012D0B9D" w:rsidR="00A023EF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999" w:type="dxa"/>
          </w:tcPr>
          <w:p w14:paraId="5FAB8EB5" w14:textId="22A0CC56" w:rsidR="00A023EF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Non-Response rate</w:t>
            </w:r>
          </w:p>
        </w:tc>
        <w:tc>
          <w:tcPr>
            <w:tcW w:w="1999" w:type="dxa"/>
          </w:tcPr>
          <w:p w14:paraId="538E943D" w14:textId="77777777" w:rsidR="00A023EF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  <w:p w14:paraId="1FD9C3E0" w14:textId="77777777" w:rsidR="00A023EF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08C7" w:rsidRPr="002C1A8B" w14:paraId="1B6C8863" w14:textId="77777777" w:rsidTr="002308C7">
        <w:trPr>
          <w:trHeight w:val="624"/>
        </w:trPr>
        <w:tc>
          <w:tcPr>
            <w:tcW w:w="2000" w:type="dxa"/>
          </w:tcPr>
          <w:p w14:paraId="683D3061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Robin Harris</w:t>
            </w:r>
          </w:p>
          <w:p w14:paraId="1EE83625" w14:textId="09F71DC1" w:rsidR="002308C7" w:rsidRPr="002C1A8B" w:rsidRDefault="002308C7" w:rsidP="002308C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(1992)</w:t>
            </w:r>
          </w:p>
        </w:tc>
        <w:tc>
          <w:tcPr>
            <w:tcW w:w="2000" w:type="dxa"/>
          </w:tcPr>
          <w:p w14:paraId="4D71DAAC" w14:textId="19764A03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等线" w:eastAsia="等线" w:hAnsi="等线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DEC750" w14:textId="6ACA7773" w:rsidR="002308C7" w:rsidRPr="002C1A8B" w:rsidRDefault="0077057D" w:rsidP="002308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等线" w:eastAsia="等线" w:hAnsi="等线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490FED6" w14:textId="6E3E565C" w:rsidR="002308C7" w:rsidRPr="002C1A8B" w:rsidRDefault="00BC634E" w:rsidP="002308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98D291D" w14:textId="47C96340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76F2169" w14:textId="13F164CC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D61BE37" w14:textId="2EB491B8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9CB3499" w14:textId="60470EBE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3ADABB8" w14:textId="210D7321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68A19F63" w14:textId="7852B023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308C7" w:rsidRPr="002C1A8B" w14:paraId="1C05103E" w14:textId="77777777" w:rsidTr="002308C7">
        <w:trPr>
          <w:trHeight w:val="624"/>
        </w:trPr>
        <w:tc>
          <w:tcPr>
            <w:tcW w:w="2000" w:type="dxa"/>
          </w:tcPr>
          <w:p w14:paraId="035ADBB3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 xml:space="preserve">Alice S. </w:t>
            </w:r>
            <w:proofErr w:type="spellStart"/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Whittemore</w:t>
            </w:r>
            <w:proofErr w:type="spellEnd"/>
          </w:p>
          <w:p w14:paraId="2DB8F543" w14:textId="13D03FB3" w:rsidR="0077057D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1992)</w:t>
            </w:r>
          </w:p>
        </w:tc>
        <w:tc>
          <w:tcPr>
            <w:tcW w:w="2000" w:type="dxa"/>
          </w:tcPr>
          <w:p w14:paraId="2BA5E721" w14:textId="37287E69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A0A406" w14:textId="27864774" w:rsidR="002308C7" w:rsidRPr="002C1A8B" w:rsidRDefault="0077057D" w:rsidP="002308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BC13526" w14:textId="2CB00FF7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E20CAC6" w14:textId="79614853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B0FCAD9" w14:textId="242090F0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7E5B428" w14:textId="10651989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23D4DC0" w14:textId="11916827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4DCBC2E" w14:textId="1255494F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132C0D40" w14:textId="65C6EA4F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308C7" w:rsidRPr="002C1A8B" w14:paraId="666F6729" w14:textId="77777777" w:rsidTr="002308C7">
        <w:trPr>
          <w:trHeight w:val="624"/>
        </w:trPr>
        <w:tc>
          <w:tcPr>
            <w:tcW w:w="2000" w:type="dxa"/>
          </w:tcPr>
          <w:p w14:paraId="25AB9DCB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ilvia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Franceschi</w:t>
            </w:r>
            <w:proofErr w:type="spellEnd"/>
          </w:p>
          <w:p w14:paraId="094CD2A6" w14:textId="3D06F835" w:rsidR="00BC634E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1994)</w:t>
            </w:r>
          </w:p>
        </w:tc>
        <w:tc>
          <w:tcPr>
            <w:tcW w:w="2000" w:type="dxa"/>
          </w:tcPr>
          <w:p w14:paraId="6339DFA7" w14:textId="1913C25B" w:rsidR="002308C7" w:rsidRPr="002C1A8B" w:rsidRDefault="0077057D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E45F018" w14:textId="2613E990" w:rsidR="002308C7" w:rsidRPr="002C1A8B" w:rsidRDefault="0077057D" w:rsidP="002308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C18AE2D" w14:textId="7A8F10AF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79DEA593" w14:textId="5D801012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D82DF34" w14:textId="0F13F07F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50B9AFD2" w14:textId="7AD15068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E9AF4B6" w14:textId="4B0690C7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9AAD9C3" w14:textId="55ED0AD1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4A70DA31" w14:textId="7B05FD50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308C7" w:rsidRPr="002C1A8B" w14:paraId="7F2180E9" w14:textId="77777777" w:rsidTr="002308C7">
        <w:trPr>
          <w:trHeight w:val="624"/>
        </w:trPr>
        <w:tc>
          <w:tcPr>
            <w:tcW w:w="2000" w:type="dxa"/>
          </w:tcPr>
          <w:p w14:paraId="19856901" w14:textId="74B674F6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Shushan</w:t>
            </w:r>
            <w:proofErr w:type="spellEnd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</w:p>
          <w:p w14:paraId="5AD5762C" w14:textId="686E16C3" w:rsidR="00BC634E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1996)</w:t>
            </w:r>
          </w:p>
        </w:tc>
        <w:tc>
          <w:tcPr>
            <w:tcW w:w="2000" w:type="dxa"/>
          </w:tcPr>
          <w:p w14:paraId="4A234D80" w14:textId="0D1F38D4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610755" w14:textId="341DB887" w:rsidR="002308C7" w:rsidRPr="002C1A8B" w:rsidRDefault="00BC634E" w:rsidP="002308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0632DEE" w14:textId="0075C404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7E5EC70" w14:textId="7488E456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AAC4A99" w14:textId="36DD56B0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7EB6951D" w14:textId="5257F314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D8368F4" w14:textId="2F65FBFD" w:rsidR="002308C7" w:rsidRPr="002C1A8B" w:rsidRDefault="00BC634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55E365F" w14:textId="418BAA0E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A58E3A2" w14:textId="72042447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308C7" w:rsidRPr="002C1A8B" w14:paraId="7EF082D7" w14:textId="77777777" w:rsidTr="002308C7">
        <w:trPr>
          <w:trHeight w:val="624"/>
        </w:trPr>
        <w:tc>
          <w:tcPr>
            <w:tcW w:w="2000" w:type="dxa"/>
          </w:tcPr>
          <w:p w14:paraId="414FAB08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Berit</w:t>
            </w:r>
            <w:proofErr w:type="spellEnd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Jul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Mosgaard</w:t>
            </w:r>
            <w:proofErr w:type="spellEnd"/>
          </w:p>
          <w:p w14:paraId="6B4D054B" w14:textId="6120291D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1997)</w:t>
            </w:r>
          </w:p>
        </w:tc>
        <w:tc>
          <w:tcPr>
            <w:tcW w:w="2000" w:type="dxa"/>
          </w:tcPr>
          <w:p w14:paraId="04D0F5E0" w14:textId="4F26A7BF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5F754DF1" w14:textId="18FE2607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23BFFE7" w14:textId="690593A3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2D5033B" w14:textId="15FDBDCB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0E9BEC3" w14:textId="4266C599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2247E787" w14:textId="7BB768E7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B89F1B9" w14:textId="46405C74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60B16B8" w14:textId="2E27B5C5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2735E2B" w14:textId="4475020F" w:rsidR="002308C7" w:rsidRPr="002C1A8B" w:rsidRDefault="00695F6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2308C7" w:rsidRPr="002C1A8B" w14:paraId="58ECC831" w14:textId="77777777" w:rsidTr="002308C7">
        <w:trPr>
          <w:trHeight w:val="624"/>
        </w:trPr>
        <w:tc>
          <w:tcPr>
            <w:tcW w:w="2000" w:type="dxa"/>
          </w:tcPr>
          <w:p w14:paraId="28612C59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abio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Parazzini</w:t>
            </w:r>
            <w:proofErr w:type="spellEnd"/>
          </w:p>
          <w:p w14:paraId="6BD86F88" w14:textId="4A905A59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1997)</w:t>
            </w:r>
          </w:p>
        </w:tc>
        <w:tc>
          <w:tcPr>
            <w:tcW w:w="2000" w:type="dxa"/>
          </w:tcPr>
          <w:p w14:paraId="693BB74E" w14:textId="2FBCAAF8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32F411C4" w14:textId="73F7AA22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85A4B4B" w14:textId="7F46C379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1B0753D7" w14:textId="58C5F32A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3281F8C" w14:textId="3D0E75FD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54EF96E" w14:textId="6ED13BAE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1C3B3F3" w14:textId="6BEB7B11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BDB4A98" w14:textId="43DD3AEE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6C97079" w14:textId="192A8AC4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2308C7" w:rsidRPr="002C1A8B" w14:paraId="57912F14" w14:textId="77777777" w:rsidTr="002308C7">
        <w:trPr>
          <w:trHeight w:val="624"/>
        </w:trPr>
        <w:tc>
          <w:tcPr>
            <w:tcW w:w="2000" w:type="dxa"/>
          </w:tcPr>
          <w:p w14:paraId="32EF0F06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Berit</w:t>
            </w:r>
            <w:proofErr w:type="spellEnd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Jul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Mosgaard</w:t>
            </w:r>
            <w:proofErr w:type="spellEnd"/>
          </w:p>
          <w:p w14:paraId="0EC8F1C5" w14:textId="229FADFB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98)</w:t>
            </w:r>
          </w:p>
        </w:tc>
        <w:tc>
          <w:tcPr>
            <w:tcW w:w="2000" w:type="dxa"/>
          </w:tcPr>
          <w:p w14:paraId="4DEFD09B" w14:textId="62E23E90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0422B370" w14:textId="1C8705FD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24A7D18" w14:textId="02FD6F10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EADDE68" w14:textId="4F9A7C79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F3A09B5" w14:textId="0D9F4D25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60933AFF" w14:textId="335F3140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B4B251A" w14:textId="65F12F8D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CDB0F77" w14:textId="70BA231D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AED2AD6" w14:textId="2FE20925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2308C7" w:rsidRPr="002C1A8B" w14:paraId="4106F7DB" w14:textId="77777777" w:rsidTr="002308C7">
        <w:trPr>
          <w:trHeight w:val="624"/>
        </w:trPr>
        <w:tc>
          <w:tcPr>
            <w:tcW w:w="2000" w:type="dxa"/>
          </w:tcPr>
          <w:p w14:paraId="270FCFF4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abio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Parazzini</w:t>
            </w:r>
            <w:proofErr w:type="spellEnd"/>
          </w:p>
          <w:p w14:paraId="77C7FC36" w14:textId="4500B1D2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1)</w:t>
            </w:r>
          </w:p>
        </w:tc>
        <w:tc>
          <w:tcPr>
            <w:tcW w:w="2000" w:type="dxa"/>
          </w:tcPr>
          <w:p w14:paraId="4E239DAD" w14:textId="46B2AE6A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4764CBA4" w14:textId="4FD9EC47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0E52B99" w14:textId="764A3C7A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72C637F6" w14:textId="18FF089D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95DDF17" w14:textId="0AFA1EEB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1444AFF" w14:textId="3880D378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3FE0A15" w14:textId="413D81FA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3D57B42" w14:textId="6FB0366C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7FE64C38" w14:textId="5624CEEF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308C7" w:rsidRPr="002C1A8B" w14:paraId="2CF9CA5E" w14:textId="77777777" w:rsidTr="002308C7">
        <w:trPr>
          <w:trHeight w:val="624"/>
        </w:trPr>
        <w:tc>
          <w:tcPr>
            <w:tcW w:w="2000" w:type="dxa"/>
          </w:tcPr>
          <w:p w14:paraId="5108002B" w14:textId="77777777" w:rsidR="002308C7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Roberta B. Ness</w:t>
            </w:r>
          </w:p>
          <w:p w14:paraId="435F5B9C" w14:textId="70E52ED7" w:rsidR="00365361" w:rsidRPr="002C1A8B" w:rsidRDefault="003653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2)</w:t>
            </w:r>
          </w:p>
        </w:tc>
        <w:tc>
          <w:tcPr>
            <w:tcW w:w="2000" w:type="dxa"/>
          </w:tcPr>
          <w:p w14:paraId="3C4A3B5A" w14:textId="2342D98E" w:rsidR="002308C7" w:rsidRPr="002C1A8B" w:rsidRDefault="003653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06D3B0B5" w14:textId="56A0E258" w:rsidR="002308C7" w:rsidRPr="002C1A8B" w:rsidRDefault="003653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22ECE66" w14:textId="751827ED" w:rsidR="002308C7" w:rsidRPr="002C1A8B" w:rsidRDefault="003653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8B0CCD6" w14:textId="3AC0A6C2" w:rsidR="002308C7" w:rsidRPr="002C1A8B" w:rsidRDefault="003653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1AF06EA" w14:textId="2B73F084" w:rsidR="002308C7" w:rsidRPr="002C1A8B" w:rsidRDefault="003653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02A8E8F9" w14:textId="68A4C1AA" w:rsidR="002308C7" w:rsidRPr="002C1A8B" w:rsidRDefault="003653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4FE4125" w14:textId="13A682E2" w:rsidR="002308C7" w:rsidRPr="002C1A8B" w:rsidRDefault="003653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915F41F" w14:textId="75F7CFB2" w:rsidR="002308C7" w:rsidRPr="002C1A8B" w:rsidRDefault="003653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6A432545" w14:textId="34EE91BA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308C7" w:rsidRPr="002C1A8B" w14:paraId="7217DE3C" w14:textId="77777777" w:rsidTr="002308C7">
        <w:trPr>
          <w:trHeight w:val="624"/>
        </w:trPr>
        <w:tc>
          <w:tcPr>
            <w:tcW w:w="2000" w:type="dxa"/>
          </w:tcPr>
          <w:p w14:paraId="467E8725" w14:textId="77777777" w:rsidR="002308C7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 xml:space="preserve">Mary Anne </w:t>
            </w:r>
            <w:proofErr w:type="spellStart"/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Rossing</w:t>
            </w:r>
            <w:proofErr w:type="spellEnd"/>
          </w:p>
          <w:p w14:paraId="05D54D1F" w14:textId="3FB6A5C1" w:rsidR="00B968F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4)</w:t>
            </w:r>
          </w:p>
        </w:tc>
        <w:tc>
          <w:tcPr>
            <w:tcW w:w="2000" w:type="dxa"/>
          </w:tcPr>
          <w:p w14:paraId="62FC50FD" w14:textId="5D01BCF2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04BBD2A1" w14:textId="26BA75F8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48C205D" w14:textId="5A4C6DB4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EC25A43" w14:textId="41197E96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10DAB50" w14:textId="0A1A256D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0471CFFE" w14:textId="281A6D6A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D44F208" w14:textId="18E4326F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905E910" w14:textId="31AD184A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2CB08A7" w14:textId="58898A73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2308C7" w:rsidRPr="002C1A8B" w14:paraId="25D061B0" w14:textId="77777777" w:rsidTr="002308C7">
        <w:trPr>
          <w:trHeight w:val="624"/>
        </w:trPr>
        <w:tc>
          <w:tcPr>
            <w:tcW w:w="2000" w:type="dxa"/>
          </w:tcPr>
          <w:p w14:paraId="46405788" w14:textId="360FF522" w:rsidR="002308C7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Maite</w:t>
            </w:r>
            <w:proofErr w:type="spellEnd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Cusido</w:t>
            </w:r>
            <w:proofErr w:type="spellEnd"/>
          </w:p>
          <w:p w14:paraId="330FF325" w14:textId="6A5A2161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7)</w:t>
            </w:r>
          </w:p>
        </w:tc>
        <w:tc>
          <w:tcPr>
            <w:tcW w:w="2000" w:type="dxa"/>
          </w:tcPr>
          <w:p w14:paraId="05EF95E1" w14:textId="6F49B6F5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53559E7F" w14:textId="79FCDA60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6AE4C1A" w14:textId="624A0830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37AA2C61" w14:textId="1B459F05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6756227" w14:textId="4EDCA1CD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0432EA3" w14:textId="01381217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C60ED19" w14:textId="5F1A9CF3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D748F4E" w14:textId="1B03F0A5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0BAA7829" w14:textId="0133AB22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308C7" w:rsidRPr="002C1A8B" w14:paraId="45D718BC" w14:textId="77777777" w:rsidTr="002308C7">
        <w:trPr>
          <w:trHeight w:val="624"/>
        </w:trPr>
        <w:tc>
          <w:tcPr>
            <w:tcW w:w="2000" w:type="dxa"/>
          </w:tcPr>
          <w:p w14:paraId="792D570B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ichelle L.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Kurta</w:t>
            </w:r>
            <w:proofErr w:type="spellEnd"/>
          </w:p>
          <w:p w14:paraId="1034F5C8" w14:textId="3C9509D3" w:rsidR="002308C7" w:rsidRPr="002C1A8B" w:rsidRDefault="005A1C02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3)</w:t>
            </w:r>
          </w:p>
        </w:tc>
        <w:tc>
          <w:tcPr>
            <w:tcW w:w="2000" w:type="dxa"/>
          </w:tcPr>
          <w:p w14:paraId="5AC5A4F7" w14:textId="21C6DCA4" w:rsidR="002308C7" w:rsidRPr="002C1A8B" w:rsidRDefault="005A1C02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6B56711E" w14:textId="3CA6C8CE" w:rsidR="002308C7" w:rsidRPr="002C1A8B" w:rsidRDefault="005A1C02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E3E807C" w14:textId="657268EA" w:rsidR="002308C7" w:rsidRPr="002C1A8B" w:rsidRDefault="005A1C02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ED40729" w14:textId="712FD04A" w:rsidR="002308C7" w:rsidRPr="002C1A8B" w:rsidRDefault="005A1C02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723A24F" w14:textId="5256ADAE" w:rsidR="002308C7" w:rsidRPr="002C1A8B" w:rsidRDefault="005A1C02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D1698A1" w14:textId="6251BD5B" w:rsidR="002308C7" w:rsidRPr="002C1A8B" w:rsidRDefault="005A1C02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6EA097E" w14:textId="74DA4165" w:rsidR="002308C7" w:rsidRPr="002C1A8B" w:rsidRDefault="005A1C02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B7AF8AB" w14:textId="740BAAC3" w:rsidR="002308C7" w:rsidRPr="002C1A8B" w:rsidRDefault="005A1C02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47A2A66A" w14:textId="7EA2EA68" w:rsidR="002308C7" w:rsidRPr="002C1A8B" w:rsidRDefault="005A1C02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2308C7" w:rsidRPr="002C1A8B" w14:paraId="6F1FEE47" w14:textId="77777777" w:rsidTr="002308C7">
        <w:trPr>
          <w:trHeight w:val="624"/>
        </w:trPr>
        <w:tc>
          <w:tcPr>
            <w:tcW w:w="2000" w:type="dxa"/>
          </w:tcPr>
          <w:p w14:paraId="35B0886A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Albert Asante</w:t>
            </w:r>
          </w:p>
          <w:p w14:paraId="7B89DFF0" w14:textId="6801B0ED" w:rsidR="002308C7" w:rsidRPr="002C1A8B" w:rsidRDefault="00FA3375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3)</w:t>
            </w:r>
          </w:p>
        </w:tc>
        <w:tc>
          <w:tcPr>
            <w:tcW w:w="2000" w:type="dxa"/>
          </w:tcPr>
          <w:p w14:paraId="736103D4" w14:textId="3B6123FE" w:rsidR="002308C7" w:rsidRPr="002C1A8B" w:rsidRDefault="004E367F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6BDCCFC7" w14:textId="18AEA5B0" w:rsidR="002308C7" w:rsidRPr="002C1A8B" w:rsidRDefault="004E367F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11BF790" w14:textId="7F16FF51" w:rsidR="002308C7" w:rsidRPr="002C1A8B" w:rsidRDefault="004E367F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8F502EF" w14:textId="304DB0FA" w:rsidR="002308C7" w:rsidRPr="002C1A8B" w:rsidRDefault="004E367F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A7E90CB" w14:textId="0D6CB40D" w:rsidR="002308C7" w:rsidRPr="002C1A8B" w:rsidRDefault="004E367F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1485B342" w14:textId="083193A1" w:rsidR="002308C7" w:rsidRPr="002C1A8B" w:rsidRDefault="004E367F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83AB9F3" w14:textId="70F92DED" w:rsidR="002308C7" w:rsidRPr="002C1A8B" w:rsidRDefault="004E367F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FFC8A5A" w14:textId="10C575F5" w:rsidR="002308C7" w:rsidRPr="002C1A8B" w:rsidRDefault="004E367F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065467D4" w14:textId="1E4410F2" w:rsidR="002308C7" w:rsidRPr="002C1A8B" w:rsidRDefault="004E367F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6C6D08" w:rsidRPr="002C1A8B" w14:paraId="32E8C947" w14:textId="77777777" w:rsidTr="002308C7">
        <w:trPr>
          <w:trHeight w:val="624"/>
        </w:trPr>
        <w:tc>
          <w:tcPr>
            <w:tcW w:w="2000" w:type="dxa"/>
          </w:tcPr>
          <w:p w14:paraId="2719B1E4" w14:textId="77777777" w:rsidR="006C6D08" w:rsidRDefault="006C6D08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6D08">
              <w:rPr>
                <w:rFonts w:ascii="Times New Roman" w:hAnsi="Times New Roman" w:cs="Times New Roman"/>
                <w:sz w:val="18"/>
                <w:szCs w:val="18"/>
              </w:rPr>
              <w:t>Jacek</w:t>
            </w:r>
            <w:proofErr w:type="spellEnd"/>
            <w:r w:rsidRPr="006C6D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C6D08">
              <w:rPr>
                <w:rFonts w:ascii="Times New Roman" w:hAnsi="Times New Roman" w:cs="Times New Roman"/>
                <w:sz w:val="18"/>
                <w:szCs w:val="18"/>
              </w:rPr>
              <w:t>Gronwald</w:t>
            </w:r>
            <w:proofErr w:type="spellEnd"/>
          </w:p>
          <w:p w14:paraId="1240AE02" w14:textId="56899909" w:rsidR="006C6D08" w:rsidRPr="002C1A8B" w:rsidRDefault="006C6D08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6)</w:t>
            </w:r>
          </w:p>
        </w:tc>
        <w:tc>
          <w:tcPr>
            <w:tcW w:w="2000" w:type="dxa"/>
          </w:tcPr>
          <w:p w14:paraId="566033E1" w14:textId="77C0DCEF" w:rsidR="006C6D08" w:rsidRDefault="006C6D08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43B31E92" w14:textId="3CE8C7E4" w:rsidR="006C6D08" w:rsidRDefault="006C6D08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9A8AD17" w14:textId="49495476" w:rsidR="006C6D08" w:rsidRDefault="006C6D08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7053454" w14:textId="1D3A1C85" w:rsidR="006C6D08" w:rsidRDefault="006C6D08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DB566B6" w14:textId="5964D223" w:rsidR="006C6D08" w:rsidRDefault="006C6D08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332390C" w14:textId="0BDE6EEC" w:rsidR="006C6D08" w:rsidRDefault="006C6D08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8C34E88" w14:textId="6F51FDEB" w:rsidR="006C6D08" w:rsidRDefault="006C6D08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7A8BB0D" w14:textId="37870454" w:rsidR="006C6D08" w:rsidRDefault="006C6D08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F1CE779" w14:textId="51BDC9FB" w:rsidR="006C6D08" w:rsidRDefault="006C6D08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</w:tbl>
    <w:p w14:paraId="18B58F79" w14:textId="77777777" w:rsidR="00A023EF" w:rsidRPr="002C1A8B" w:rsidRDefault="00A023EF" w:rsidP="00A023EF">
      <w:pPr>
        <w:rPr>
          <w:rFonts w:ascii="Times New Roman" w:hAnsi="Times New Roman" w:cs="Times New Roman"/>
          <w:sz w:val="18"/>
          <w:szCs w:val="18"/>
        </w:rPr>
      </w:pPr>
    </w:p>
    <w:p w14:paraId="54AF952D" w14:textId="45B4A5F7" w:rsidR="00724385" w:rsidRPr="005C6C4A" w:rsidRDefault="00724385">
      <w:pPr>
        <w:rPr>
          <w:rFonts w:ascii="Times New Roman" w:hAnsi="Times New Roman" w:cs="Times New Roman"/>
          <w:sz w:val="28"/>
          <w:szCs w:val="28"/>
        </w:rPr>
      </w:pPr>
      <w:bookmarkStart w:id="1" w:name="_GoBack"/>
      <w:r w:rsidRPr="005C6C4A">
        <w:rPr>
          <w:rFonts w:ascii="Times New Roman" w:hAnsi="Times New Roman" w:cs="Times New Roman"/>
          <w:sz w:val="28"/>
          <w:szCs w:val="28"/>
        </w:rPr>
        <w:lastRenderedPageBreak/>
        <w:t>Supplementary Table S</w:t>
      </w:r>
      <w:r w:rsidR="00874036" w:rsidRPr="005C6C4A">
        <w:rPr>
          <w:rFonts w:ascii="Times New Roman" w:hAnsi="Times New Roman" w:cs="Times New Roman"/>
          <w:sz w:val="28"/>
          <w:szCs w:val="28"/>
        </w:rPr>
        <w:t>1</w:t>
      </w:r>
      <w:r w:rsidRPr="005C6C4A">
        <w:rPr>
          <w:rFonts w:ascii="Times New Roman" w:hAnsi="Times New Roman" w:cs="Times New Roman"/>
          <w:sz w:val="28"/>
          <w:szCs w:val="28"/>
        </w:rPr>
        <w:t xml:space="preserve">b: </w:t>
      </w:r>
      <w:r w:rsidR="005C6C4A" w:rsidRPr="005C6C4A">
        <w:rPr>
          <w:rFonts w:ascii="Times New Roman" w:hAnsi="Times New Roman" w:cs="Times New Roman" w:hint="eastAsia"/>
          <w:sz w:val="28"/>
          <w:szCs w:val="28"/>
        </w:rPr>
        <w:t>Q</w:t>
      </w:r>
      <w:r w:rsidRPr="005C6C4A">
        <w:rPr>
          <w:rFonts w:ascii="Times New Roman" w:hAnsi="Times New Roman" w:cs="Times New Roman" w:hint="eastAsia"/>
          <w:sz w:val="28"/>
          <w:szCs w:val="28"/>
        </w:rPr>
        <w:t>uality</w:t>
      </w:r>
      <w:r w:rsidRPr="005C6C4A">
        <w:rPr>
          <w:rFonts w:ascii="Times New Roman" w:hAnsi="Times New Roman" w:cs="Times New Roman"/>
          <w:sz w:val="28"/>
          <w:szCs w:val="28"/>
        </w:rPr>
        <w:t xml:space="preserve"> </w:t>
      </w:r>
      <w:r w:rsidRPr="005C6C4A">
        <w:rPr>
          <w:rFonts w:ascii="Times New Roman" w:hAnsi="Times New Roman" w:cs="Times New Roman" w:hint="eastAsia"/>
          <w:sz w:val="28"/>
          <w:szCs w:val="28"/>
        </w:rPr>
        <w:t>evaluation</w:t>
      </w:r>
      <w:r w:rsidRPr="005C6C4A">
        <w:rPr>
          <w:rFonts w:ascii="Times New Roman" w:hAnsi="Times New Roman" w:cs="Times New Roman"/>
          <w:sz w:val="28"/>
          <w:szCs w:val="28"/>
        </w:rPr>
        <w:t xml:space="preserve"> of</w:t>
      </w:r>
      <w:r w:rsidR="008874B7" w:rsidRPr="005C6C4A">
        <w:rPr>
          <w:rFonts w:ascii="Times New Roman" w:hAnsi="Times New Roman" w:cs="Times New Roman"/>
          <w:sz w:val="28"/>
          <w:szCs w:val="28"/>
        </w:rPr>
        <w:t xml:space="preserve"> cohort</w:t>
      </w:r>
      <w:r w:rsidRPr="005C6C4A">
        <w:rPr>
          <w:rFonts w:ascii="Times New Roman" w:hAnsi="Times New Roman" w:cs="Times New Roman"/>
          <w:sz w:val="28"/>
          <w:szCs w:val="28"/>
        </w:rPr>
        <w:t xml:space="preserve"> study</w:t>
      </w:r>
      <w:r w:rsidR="005C6C4A" w:rsidRPr="005C6C4A">
        <w:rPr>
          <w:rFonts w:ascii="Times New Roman" w:hAnsi="Times New Roman" w:cs="Times New Roman" w:hint="eastAsia"/>
          <w:sz w:val="28"/>
          <w:szCs w:val="28"/>
        </w:rPr>
        <w:t xml:space="preserve"> assessed by the </w:t>
      </w:r>
      <w:r w:rsidR="005C6C4A" w:rsidRPr="005C6C4A">
        <w:rPr>
          <w:rFonts w:ascii="Times New Roman" w:eastAsia="等线" w:hAnsi="Times New Roman" w:cs="Times New Roman"/>
          <w:sz w:val="28"/>
          <w:szCs w:val="28"/>
        </w:rPr>
        <w:t>Newcastle-Ottawa Scale</w:t>
      </w:r>
      <w:r w:rsidRPr="005C6C4A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3"/>
        <w:tblW w:w="1999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986"/>
        <w:gridCol w:w="2014"/>
        <w:gridCol w:w="2000"/>
        <w:gridCol w:w="1999"/>
        <w:gridCol w:w="1999"/>
        <w:gridCol w:w="1999"/>
        <w:gridCol w:w="1999"/>
        <w:gridCol w:w="1999"/>
        <w:gridCol w:w="1999"/>
        <w:gridCol w:w="1999"/>
      </w:tblGrid>
      <w:tr w:rsidR="00724385" w:rsidRPr="002C1A8B" w14:paraId="7FD74D9F" w14:textId="77777777" w:rsidTr="002C1A8B">
        <w:trPr>
          <w:trHeight w:val="624"/>
        </w:trPr>
        <w:tc>
          <w:tcPr>
            <w:tcW w:w="1986" w:type="dxa"/>
          </w:tcPr>
          <w:bookmarkEnd w:id="1"/>
          <w:p w14:paraId="29507FE1" w14:textId="74101C1D" w:rsidR="00724385" w:rsidRPr="002C1A8B" w:rsidRDefault="00724385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2014" w:type="dxa"/>
          </w:tcPr>
          <w:p w14:paraId="1046AE96" w14:textId="65E91DA5" w:rsidR="00724385" w:rsidRPr="002C1A8B" w:rsidRDefault="00724385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02A46DCA" w14:textId="06C5C51F" w:rsidR="00724385" w:rsidRPr="002C1A8B" w:rsidRDefault="00724385" w:rsidP="005948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Selection of the non- exposed cohort</w:t>
            </w:r>
          </w:p>
        </w:tc>
        <w:tc>
          <w:tcPr>
            <w:tcW w:w="1999" w:type="dxa"/>
          </w:tcPr>
          <w:p w14:paraId="791481D2" w14:textId="45260A15" w:rsidR="00724385" w:rsidRPr="002C1A8B" w:rsidRDefault="00A023EF" w:rsidP="005948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1999" w:type="dxa"/>
          </w:tcPr>
          <w:p w14:paraId="22C55246" w14:textId="11D1E596" w:rsidR="00724385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999" w:type="dxa"/>
          </w:tcPr>
          <w:p w14:paraId="06F21117" w14:textId="77777777" w:rsidR="00724385" w:rsidRPr="002C1A8B" w:rsidRDefault="00724385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1999" w:type="dxa"/>
          </w:tcPr>
          <w:p w14:paraId="0F8641AD" w14:textId="4CA7E737" w:rsidR="00724385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1999" w:type="dxa"/>
          </w:tcPr>
          <w:p w14:paraId="2C9244AB" w14:textId="4AC6C332" w:rsidR="00724385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follow-up long enough for outcomes to occur</w:t>
            </w:r>
          </w:p>
        </w:tc>
        <w:tc>
          <w:tcPr>
            <w:tcW w:w="1999" w:type="dxa"/>
          </w:tcPr>
          <w:p w14:paraId="02611E28" w14:textId="5B08E5CA" w:rsidR="00724385" w:rsidRPr="002C1A8B" w:rsidRDefault="00A023EF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Adequacy of follow up of cohorts</w:t>
            </w:r>
          </w:p>
        </w:tc>
        <w:tc>
          <w:tcPr>
            <w:tcW w:w="1999" w:type="dxa"/>
          </w:tcPr>
          <w:p w14:paraId="62CE8353" w14:textId="77777777" w:rsidR="00724385" w:rsidRPr="002C1A8B" w:rsidRDefault="00724385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  <w:p w14:paraId="2790FA19" w14:textId="77777777" w:rsidR="00724385" w:rsidRPr="002C1A8B" w:rsidRDefault="00724385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385" w:rsidRPr="002C1A8B" w14:paraId="003F3E6D" w14:textId="77777777" w:rsidTr="002C1A8B">
        <w:trPr>
          <w:trHeight w:val="624"/>
        </w:trPr>
        <w:tc>
          <w:tcPr>
            <w:tcW w:w="1986" w:type="dxa"/>
          </w:tcPr>
          <w:p w14:paraId="1BDE6919" w14:textId="77777777" w:rsidR="00724385" w:rsidRPr="002C1A8B" w:rsidRDefault="002308C7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Venn A</w:t>
            </w:r>
          </w:p>
          <w:p w14:paraId="01C9C3FA" w14:textId="5826D721" w:rsidR="00BC634E" w:rsidRPr="002C1A8B" w:rsidRDefault="00BC634E" w:rsidP="00594860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1995)</w:t>
            </w:r>
          </w:p>
        </w:tc>
        <w:tc>
          <w:tcPr>
            <w:tcW w:w="2014" w:type="dxa"/>
          </w:tcPr>
          <w:p w14:paraId="347000FF" w14:textId="4B3EB525" w:rsidR="00724385" w:rsidRPr="002C1A8B" w:rsidRDefault="00BC634E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7E312CD" w14:textId="3FB81E90" w:rsidR="00724385" w:rsidRPr="002C1A8B" w:rsidRDefault="00BC634E" w:rsidP="005948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D551CFC" w14:textId="15795727" w:rsidR="00724385" w:rsidRPr="002C1A8B" w:rsidRDefault="00BC634E" w:rsidP="005948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545D991" w14:textId="6B1128AA" w:rsidR="00724385" w:rsidRPr="002C1A8B" w:rsidRDefault="00BC634E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3B890C8" w14:textId="0C51F620" w:rsidR="00724385" w:rsidRPr="002C1A8B" w:rsidRDefault="00BC634E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A96FAEF" w14:textId="3F5BE08C" w:rsidR="00724385" w:rsidRPr="002C1A8B" w:rsidRDefault="00BC634E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D257817" w14:textId="42C23A2B" w:rsidR="00724385" w:rsidRPr="002C1A8B" w:rsidRDefault="00BC634E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17CFF52" w14:textId="5FD2C3C5" w:rsidR="00724385" w:rsidRPr="002C1A8B" w:rsidRDefault="00BC634E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535BB518" w14:textId="57E1608F" w:rsidR="00724385" w:rsidRPr="002C1A8B" w:rsidRDefault="00D371D3" w:rsidP="00594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308C7" w:rsidRPr="002C1A8B" w14:paraId="2F6B758F" w14:textId="77777777" w:rsidTr="002C1A8B">
        <w:trPr>
          <w:trHeight w:val="624"/>
        </w:trPr>
        <w:tc>
          <w:tcPr>
            <w:tcW w:w="1986" w:type="dxa"/>
          </w:tcPr>
          <w:p w14:paraId="15E906DA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aruch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Modan</w:t>
            </w:r>
            <w:proofErr w:type="spellEnd"/>
          </w:p>
          <w:p w14:paraId="154A93DF" w14:textId="48256E05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98)</w:t>
            </w:r>
          </w:p>
        </w:tc>
        <w:tc>
          <w:tcPr>
            <w:tcW w:w="2014" w:type="dxa"/>
          </w:tcPr>
          <w:p w14:paraId="6917954C" w14:textId="5EFA9220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8C77129" w14:textId="4DC4CD6F" w:rsidR="002308C7" w:rsidRPr="002C1A8B" w:rsidRDefault="002C1A8B" w:rsidP="002308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64D1B2C" w14:textId="120A062D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7182253" w14:textId="259BA093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3E9C4F5" w14:textId="66F854BF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A35E01D" w14:textId="5E6BF208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FE3B524" w14:textId="6E30F372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DA9028A" w14:textId="5FD818CC" w:rsidR="002308C7" w:rsidRPr="002C1A8B" w:rsidRDefault="002C1A8B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7D34784" w14:textId="41B46E8C" w:rsidR="002308C7" w:rsidRPr="002C1A8B" w:rsidRDefault="007A19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308C7" w:rsidRPr="002C1A8B" w14:paraId="14B437C2" w14:textId="77777777" w:rsidTr="002C1A8B">
        <w:trPr>
          <w:trHeight w:val="624"/>
        </w:trPr>
        <w:tc>
          <w:tcPr>
            <w:tcW w:w="1986" w:type="dxa"/>
          </w:tcPr>
          <w:p w14:paraId="27B88ED9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Potashnik</w:t>
            </w:r>
            <w:proofErr w:type="spellEnd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</w:t>
            </w:r>
          </w:p>
          <w:p w14:paraId="4889CA49" w14:textId="3693C545" w:rsidR="002308C7" w:rsidRPr="002C1A8B" w:rsidRDefault="007A19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99)</w:t>
            </w:r>
          </w:p>
        </w:tc>
        <w:tc>
          <w:tcPr>
            <w:tcW w:w="2014" w:type="dxa"/>
          </w:tcPr>
          <w:p w14:paraId="69223C77" w14:textId="5E03B8EA" w:rsidR="002308C7" w:rsidRPr="002C1A8B" w:rsidRDefault="007A19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769B49" w14:textId="4FD9C279" w:rsidR="002308C7" w:rsidRPr="002C1A8B" w:rsidRDefault="007A1961" w:rsidP="002308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E303B9A" w14:textId="70067126" w:rsidR="002308C7" w:rsidRPr="002C1A8B" w:rsidRDefault="007A1961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B6B54FE" w14:textId="7ED02E54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FA86A25" w14:textId="138E3ABD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AFCC710" w14:textId="52701FA1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E6D7E70" w14:textId="327A3B75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9986F6B" w14:textId="7C42392B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7F748E4" w14:textId="1398240E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2308C7" w:rsidRPr="002C1A8B" w14:paraId="01AA238B" w14:textId="77777777" w:rsidTr="002C1A8B">
        <w:trPr>
          <w:trHeight w:val="624"/>
        </w:trPr>
        <w:tc>
          <w:tcPr>
            <w:tcW w:w="1986" w:type="dxa"/>
          </w:tcPr>
          <w:p w14:paraId="333A4154" w14:textId="77777777" w:rsidR="002308C7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Alison Venn</w:t>
            </w:r>
          </w:p>
          <w:p w14:paraId="60CBDAA7" w14:textId="2CD0C458" w:rsidR="00D371D3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99)</w:t>
            </w:r>
          </w:p>
        </w:tc>
        <w:tc>
          <w:tcPr>
            <w:tcW w:w="2014" w:type="dxa"/>
          </w:tcPr>
          <w:p w14:paraId="079015F5" w14:textId="60091FE9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A710F3" w14:textId="591A1379" w:rsidR="002308C7" w:rsidRPr="002C1A8B" w:rsidRDefault="00D371D3" w:rsidP="002308C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D4215EA" w14:textId="5869DD07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B4F9177" w14:textId="705127BD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68C6BCE" w14:textId="746E6176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4109521" w14:textId="499DE9F9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B35DDEB" w14:textId="4A25C3E8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C8F4C6C" w14:textId="25D97BF1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073B316" w14:textId="23748C2B" w:rsidR="002308C7" w:rsidRPr="002C1A8B" w:rsidRDefault="00D371D3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2308C7" w:rsidRPr="002C1A8B" w14:paraId="55B044FE" w14:textId="77777777" w:rsidTr="002C1A8B">
        <w:trPr>
          <w:trHeight w:val="624"/>
        </w:trPr>
        <w:tc>
          <w:tcPr>
            <w:tcW w:w="1986" w:type="dxa"/>
          </w:tcPr>
          <w:p w14:paraId="7F851105" w14:textId="77777777" w:rsidR="002308C7" w:rsidRPr="002C1A8B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Pat Doyle</w:t>
            </w:r>
          </w:p>
          <w:p w14:paraId="77224916" w14:textId="25F21285" w:rsidR="002308C7" w:rsidRPr="002C1A8B" w:rsidRDefault="005E450C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002)</w:t>
            </w:r>
          </w:p>
        </w:tc>
        <w:tc>
          <w:tcPr>
            <w:tcW w:w="2014" w:type="dxa"/>
          </w:tcPr>
          <w:p w14:paraId="795AB6AB" w14:textId="52BD3887" w:rsidR="002308C7" w:rsidRPr="002C1A8B" w:rsidRDefault="005E450C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281EB63C" w14:textId="402E866F" w:rsidR="002308C7" w:rsidRPr="002C1A8B" w:rsidRDefault="005E450C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D41D5DE" w14:textId="53E81FAC" w:rsidR="002308C7" w:rsidRPr="002C1A8B" w:rsidRDefault="005E450C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1B676B9" w14:textId="0B13F10A" w:rsidR="002308C7" w:rsidRPr="002C1A8B" w:rsidRDefault="005E450C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FF55F36" w14:textId="562E606A" w:rsidR="002308C7" w:rsidRPr="002C1A8B" w:rsidRDefault="005E450C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35289D0" w14:textId="4C359A7A" w:rsidR="002308C7" w:rsidRPr="002C1A8B" w:rsidRDefault="005E450C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07DB952" w14:textId="3F740E3E" w:rsidR="002308C7" w:rsidRPr="002C1A8B" w:rsidRDefault="005E450C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23B4093" w14:textId="625324C8" w:rsidR="002308C7" w:rsidRPr="002C1A8B" w:rsidRDefault="005E450C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62933AC" w14:textId="2AB6F8B4" w:rsidR="002308C7" w:rsidRPr="002C1A8B" w:rsidRDefault="005E450C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2308C7" w:rsidRPr="002C1A8B" w14:paraId="02D944FD" w14:textId="77777777" w:rsidTr="002C1A8B">
        <w:trPr>
          <w:trHeight w:val="624"/>
        </w:trPr>
        <w:tc>
          <w:tcPr>
            <w:tcW w:w="1986" w:type="dxa"/>
          </w:tcPr>
          <w:p w14:paraId="73627F4C" w14:textId="77777777" w:rsidR="002308C7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Louise A. Brinton</w:t>
            </w:r>
          </w:p>
          <w:p w14:paraId="6653B99C" w14:textId="5FB05273" w:rsidR="009D321E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4)</w:t>
            </w:r>
          </w:p>
        </w:tc>
        <w:tc>
          <w:tcPr>
            <w:tcW w:w="2014" w:type="dxa"/>
          </w:tcPr>
          <w:p w14:paraId="350480BF" w14:textId="3F5950FB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08CBE885" w14:textId="608480CD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1A3F496" w14:textId="564E2D96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9EACFCB" w14:textId="1037A9AA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0328C85" w14:textId="42748DE3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E4581C3" w14:textId="0C7420F9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B8FFF90" w14:textId="5E21AC53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E4C1C77" w14:textId="4CDCCB03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08ECE351" w14:textId="4D650A48" w:rsidR="002308C7" w:rsidRPr="002C1A8B" w:rsidRDefault="00B968F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2308C7" w:rsidRPr="002C1A8B" w14:paraId="35D3D1EB" w14:textId="77777777" w:rsidTr="002C1A8B">
        <w:trPr>
          <w:trHeight w:val="624"/>
        </w:trPr>
        <w:tc>
          <w:tcPr>
            <w:tcW w:w="1986" w:type="dxa"/>
          </w:tcPr>
          <w:p w14:paraId="6B831B87" w14:textId="4BC05F83" w:rsidR="002308C7" w:rsidRDefault="002308C7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P.Kristiansson</w:t>
            </w:r>
            <w:proofErr w:type="spellEnd"/>
          </w:p>
          <w:p w14:paraId="643857FA" w14:textId="550769D2" w:rsidR="009D321E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7)</w:t>
            </w:r>
          </w:p>
        </w:tc>
        <w:tc>
          <w:tcPr>
            <w:tcW w:w="2014" w:type="dxa"/>
          </w:tcPr>
          <w:p w14:paraId="60940942" w14:textId="0CCF15A5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2A3407FD" w14:textId="7F7E0725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92334AD" w14:textId="20E51D17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6A89A6D" w14:textId="1099BE92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D392FAC" w14:textId="7E40A6AB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5E6BECA" w14:textId="643FF026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032150A" w14:textId="03ECD86C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C5DE950" w14:textId="303748F4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9CC833E" w14:textId="66F5B18F" w:rsidR="002308C7" w:rsidRPr="002C1A8B" w:rsidRDefault="009D321E" w:rsidP="0023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5B6AD0" w:rsidRPr="002C1A8B" w14:paraId="7571B20F" w14:textId="77777777" w:rsidTr="002C1A8B">
        <w:trPr>
          <w:trHeight w:val="624"/>
        </w:trPr>
        <w:tc>
          <w:tcPr>
            <w:tcW w:w="1986" w:type="dxa"/>
          </w:tcPr>
          <w:p w14:paraId="6A7242BB" w14:textId="77777777" w:rsidR="005B6AD0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Allan Jensen</w:t>
            </w:r>
          </w:p>
          <w:p w14:paraId="020A7AD5" w14:textId="3C76FB0B" w:rsidR="005B6AD0" w:rsidRPr="002C1A8B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9)</w:t>
            </w:r>
          </w:p>
        </w:tc>
        <w:tc>
          <w:tcPr>
            <w:tcW w:w="2014" w:type="dxa"/>
          </w:tcPr>
          <w:p w14:paraId="6716E923" w14:textId="3B89992E" w:rsidR="005B6AD0" w:rsidRPr="002C1A8B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74FAC08D" w14:textId="28C65ECA" w:rsidR="005B6AD0" w:rsidRPr="002C1A8B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2B9D416" w14:textId="5D2F467F" w:rsidR="005B6AD0" w:rsidRPr="002C1A8B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E0A3B5D" w14:textId="79B04B2D" w:rsidR="005B6AD0" w:rsidRPr="002C1A8B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99443CA" w14:textId="7B4103C4" w:rsidR="005B6AD0" w:rsidRPr="002C1A8B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7F97087" w14:textId="083A7150" w:rsidR="005B6AD0" w:rsidRPr="002C1A8B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75EC434" w14:textId="4519CE52" w:rsidR="005B6AD0" w:rsidRPr="002C1A8B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99A04F1" w14:textId="0A0D0BD7" w:rsidR="005B6AD0" w:rsidRPr="002C1A8B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4BC4360" w14:textId="318BE7BC" w:rsidR="005B6AD0" w:rsidRPr="002C1A8B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5B6AD0" w:rsidRPr="002C1A8B" w14:paraId="028A2391" w14:textId="77777777" w:rsidTr="002C1A8B">
        <w:trPr>
          <w:trHeight w:val="624"/>
        </w:trPr>
        <w:tc>
          <w:tcPr>
            <w:tcW w:w="1986" w:type="dxa"/>
          </w:tcPr>
          <w:p w14:paraId="69A7942B" w14:textId="77777777" w:rsidR="005B6AD0" w:rsidRDefault="005B6AD0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Calderon-Margalit</w:t>
            </w:r>
            <w:proofErr w:type="spellEnd"/>
          </w:p>
          <w:p w14:paraId="5753F17B" w14:textId="036B38B4" w:rsidR="008874B7" w:rsidRPr="002C1A8B" w:rsidRDefault="008874B7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9)</w:t>
            </w:r>
          </w:p>
        </w:tc>
        <w:tc>
          <w:tcPr>
            <w:tcW w:w="2014" w:type="dxa"/>
          </w:tcPr>
          <w:p w14:paraId="4A63D081" w14:textId="64F61CCD" w:rsidR="005B6AD0" w:rsidRPr="002C1A8B" w:rsidRDefault="000C7FC2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7242B003" w14:textId="50BBDC82" w:rsidR="005B6AD0" w:rsidRPr="002C1A8B" w:rsidRDefault="000C7FC2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3676A6A" w14:textId="5207409E" w:rsidR="005B6AD0" w:rsidRPr="002C1A8B" w:rsidRDefault="000C7FC2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16A19C8" w14:textId="7B46BB9F" w:rsidR="005B6AD0" w:rsidRPr="002C1A8B" w:rsidRDefault="000C7FC2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E6BED1D" w14:textId="6398B4E0" w:rsidR="005B6AD0" w:rsidRPr="002C1A8B" w:rsidRDefault="000C7FC2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D745B1D" w14:textId="745FE7CA" w:rsidR="005B6AD0" w:rsidRPr="002C1A8B" w:rsidRDefault="000C7FC2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3D81864" w14:textId="1E4C183C" w:rsidR="005B6AD0" w:rsidRPr="002C1A8B" w:rsidRDefault="000C7FC2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42C7849" w14:textId="684A8658" w:rsidR="005B6AD0" w:rsidRPr="002C1A8B" w:rsidRDefault="000C7FC2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90F7F0F" w14:textId="0E10C1ED" w:rsidR="005B6AD0" w:rsidRPr="002C1A8B" w:rsidRDefault="000C7FC2" w:rsidP="005B6A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7F5813" w:rsidRPr="002C1A8B" w14:paraId="794F21FD" w14:textId="77777777" w:rsidTr="002C1A8B">
        <w:trPr>
          <w:trHeight w:val="624"/>
        </w:trPr>
        <w:tc>
          <w:tcPr>
            <w:tcW w:w="1986" w:type="dxa"/>
          </w:tcPr>
          <w:p w14:paraId="3668FFC9" w14:textId="77777777" w:rsidR="007F5813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/>
                <w:sz w:val="18"/>
                <w:szCs w:val="18"/>
              </w:rPr>
              <w:t>Santos Silva</w:t>
            </w:r>
          </w:p>
          <w:p w14:paraId="08831F3C" w14:textId="2968A171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9)</w:t>
            </w:r>
          </w:p>
        </w:tc>
        <w:tc>
          <w:tcPr>
            <w:tcW w:w="2014" w:type="dxa"/>
          </w:tcPr>
          <w:p w14:paraId="29520510" w14:textId="1F4696DE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4A98ED20" w14:textId="72168781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7CDC9AA" w14:textId="65595D4B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CBE699B" w14:textId="305CE2C9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FE639E6" w14:textId="7674F901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E47F730" w14:textId="0081A037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9E29C9D" w14:textId="07EC1368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59F2B60" w14:textId="06B143D1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64FAA90" w14:textId="59836F65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7F5813" w:rsidRPr="002C1A8B" w14:paraId="110E29F8" w14:textId="77777777" w:rsidTr="002C1A8B">
        <w:trPr>
          <w:trHeight w:val="624"/>
        </w:trPr>
        <w:tc>
          <w:tcPr>
            <w:tcW w:w="1986" w:type="dxa"/>
          </w:tcPr>
          <w:p w14:paraId="04C9FBB5" w14:textId="05BE3C8C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Karin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Sanner</w:t>
            </w:r>
            <w:proofErr w:type="spellEnd"/>
          </w:p>
          <w:p w14:paraId="6BD7D248" w14:textId="30F6682F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9)</w:t>
            </w:r>
          </w:p>
        </w:tc>
        <w:tc>
          <w:tcPr>
            <w:tcW w:w="2014" w:type="dxa"/>
          </w:tcPr>
          <w:p w14:paraId="51AAF93C" w14:textId="45E35820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27284DFD" w14:textId="705DBA4D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044988F" w14:textId="49AA98C9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29D81E2" w14:textId="0D80C58D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F8CB670" w14:textId="0E3B88A5" w:rsidR="007F5813" w:rsidRPr="002C1A8B" w:rsidRDefault="000C7FC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43F9990" w14:textId="2F81432D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6F30FF7" w14:textId="1049C689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5B84ADF" w14:textId="63A30D19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A1D4C8A" w14:textId="7B49804F" w:rsidR="007F5813" w:rsidRPr="002C1A8B" w:rsidRDefault="000C7FC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F5813" w:rsidRPr="002C1A8B" w14:paraId="458C4EAF" w14:textId="77777777" w:rsidTr="002C1A8B">
        <w:trPr>
          <w:trHeight w:val="624"/>
        </w:trPr>
        <w:tc>
          <w:tcPr>
            <w:tcW w:w="1986" w:type="dxa"/>
          </w:tcPr>
          <w:p w14:paraId="01465C71" w14:textId="182BD541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.E. van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Leeuwen</w:t>
            </w:r>
            <w:proofErr w:type="spellEnd"/>
          </w:p>
          <w:p w14:paraId="13DDC8BA" w14:textId="30B3AA05" w:rsidR="007F5813" w:rsidRPr="002C1A8B" w:rsidRDefault="005A1C0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1)</w:t>
            </w:r>
          </w:p>
        </w:tc>
        <w:tc>
          <w:tcPr>
            <w:tcW w:w="2014" w:type="dxa"/>
          </w:tcPr>
          <w:p w14:paraId="3E6A4A8E" w14:textId="3A7BB0CD" w:rsidR="007F5813" w:rsidRPr="002C1A8B" w:rsidRDefault="000C7FC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0EBB1244" w14:textId="7D374D17" w:rsidR="007F5813" w:rsidRPr="002C1A8B" w:rsidRDefault="000C7FC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9B864AA" w14:textId="4D956FC1" w:rsidR="007F5813" w:rsidRPr="002C1A8B" w:rsidRDefault="000C7FC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1FA9CCE" w14:textId="3AA99CE6" w:rsidR="007F5813" w:rsidRPr="002C1A8B" w:rsidRDefault="000C7FC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65E7CE1" w14:textId="2D78D40E" w:rsidR="007F5813" w:rsidRPr="002C1A8B" w:rsidRDefault="000C7FC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1E988E5" w14:textId="37A2A52C" w:rsidR="007F5813" w:rsidRPr="002C1A8B" w:rsidRDefault="000C7FC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735AC21" w14:textId="31A988C6" w:rsidR="007F5813" w:rsidRPr="002C1A8B" w:rsidRDefault="000C7FC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1196041" w14:textId="672983E5" w:rsidR="007F5813" w:rsidRPr="002C1A8B" w:rsidRDefault="000C7FC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058E7788" w14:textId="3C8119D0" w:rsidR="007F5813" w:rsidRPr="002C1A8B" w:rsidRDefault="005A1C0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7F5813" w:rsidRPr="002C1A8B" w14:paraId="7962D5C9" w14:textId="77777777" w:rsidTr="002C1A8B">
        <w:trPr>
          <w:trHeight w:val="624"/>
        </w:trPr>
        <w:tc>
          <w:tcPr>
            <w:tcW w:w="1986" w:type="dxa"/>
          </w:tcPr>
          <w:p w14:paraId="5255779C" w14:textId="77777777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Lerner-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Geva</w:t>
            </w:r>
            <w:proofErr w:type="spellEnd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Liat</w:t>
            </w:r>
            <w:proofErr w:type="spellEnd"/>
          </w:p>
          <w:p w14:paraId="452BF629" w14:textId="3975F44E" w:rsidR="007F5813" w:rsidRPr="002C1A8B" w:rsidRDefault="005A1C0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2)</w:t>
            </w:r>
          </w:p>
        </w:tc>
        <w:tc>
          <w:tcPr>
            <w:tcW w:w="2014" w:type="dxa"/>
          </w:tcPr>
          <w:p w14:paraId="428F6C3E" w14:textId="7D2A3883" w:rsidR="007F5813" w:rsidRPr="002C1A8B" w:rsidRDefault="005A1C0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13386F34" w14:textId="57C6F42C" w:rsidR="007F5813" w:rsidRPr="002C1A8B" w:rsidRDefault="005A1C0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70EC7D9" w14:textId="06921C1F" w:rsidR="007F5813" w:rsidRPr="002C1A8B" w:rsidRDefault="005A1C0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D15C540" w14:textId="2E4D8676" w:rsidR="007F5813" w:rsidRPr="002C1A8B" w:rsidRDefault="005A1C0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73CCDA4" w14:textId="6F2C355B" w:rsidR="007F5813" w:rsidRPr="002C1A8B" w:rsidRDefault="005A1C0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2A9D88F" w14:textId="0E07D1C2" w:rsidR="007F5813" w:rsidRPr="002C1A8B" w:rsidRDefault="005A1C0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8E5A079" w14:textId="5D06AFF4" w:rsidR="007F5813" w:rsidRPr="002C1A8B" w:rsidRDefault="005A1C02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C49F01D" w14:textId="24380710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B8D5E2D" w14:textId="588D6E77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F5813" w:rsidRPr="002C1A8B" w14:paraId="25B8EAE6" w14:textId="77777777" w:rsidTr="002C1A8B">
        <w:trPr>
          <w:trHeight w:val="624"/>
        </w:trPr>
        <w:tc>
          <w:tcPr>
            <w:tcW w:w="1986" w:type="dxa"/>
          </w:tcPr>
          <w:p w14:paraId="33DA7D4E" w14:textId="77777777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Louise A. Brinton</w:t>
            </w:r>
          </w:p>
          <w:p w14:paraId="473F2DB7" w14:textId="7522674C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3)</w:t>
            </w:r>
          </w:p>
        </w:tc>
        <w:tc>
          <w:tcPr>
            <w:tcW w:w="2014" w:type="dxa"/>
          </w:tcPr>
          <w:p w14:paraId="5DC9A4DD" w14:textId="48C1F556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1BC694E5" w14:textId="53EDC978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C4ACA2B" w14:textId="6456E9A4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C3A9735" w14:textId="754E2BBD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EC79FF2" w14:textId="681FB50C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4B5002FF" w14:textId="0186D0EF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78FC2AF" w14:textId="2C0A143A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12C8971" w14:textId="19B6BFC7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4A19408" w14:textId="23718369" w:rsidR="007F5813" w:rsidRPr="002C1A8B" w:rsidRDefault="005C4EC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7F5813" w:rsidRPr="002C1A8B" w14:paraId="1C0A0960" w14:textId="77777777" w:rsidTr="002C1A8B">
        <w:trPr>
          <w:trHeight w:val="624"/>
        </w:trPr>
        <w:tc>
          <w:tcPr>
            <w:tcW w:w="1986" w:type="dxa"/>
          </w:tcPr>
          <w:p w14:paraId="5D748C5B" w14:textId="77777777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Britton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Trabert</w:t>
            </w:r>
            <w:proofErr w:type="spellEnd"/>
          </w:p>
          <w:p w14:paraId="05D04BBC" w14:textId="3D96E89B" w:rsidR="007F5813" w:rsidRPr="002C1A8B" w:rsidRDefault="00FA3375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3)</w:t>
            </w:r>
          </w:p>
        </w:tc>
        <w:tc>
          <w:tcPr>
            <w:tcW w:w="2014" w:type="dxa"/>
          </w:tcPr>
          <w:p w14:paraId="22F62F7C" w14:textId="61665780" w:rsidR="007F5813" w:rsidRPr="002C1A8B" w:rsidRDefault="00FA3375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598866C3" w14:textId="2E37B77F" w:rsidR="007F5813" w:rsidRPr="002C1A8B" w:rsidRDefault="00FA3375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0DB21F3" w14:textId="2A874F7E" w:rsidR="007F5813" w:rsidRPr="002C1A8B" w:rsidRDefault="00FA3375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51B262AF" w14:textId="24014BC6" w:rsidR="007F5813" w:rsidRPr="002C1A8B" w:rsidRDefault="00FA3375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380B3A2" w14:textId="60C4AAD8" w:rsidR="007F5813" w:rsidRPr="002C1A8B" w:rsidRDefault="00FA3375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B782272" w14:textId="73DAF7FB" w:rsidR="007F5813" w:rsidRPr="002C1A8B" w:rsidRDefault="00FA3375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ACE4C07" w14:textId="32685E62" w:rsidR="007F5813" w:rsidRPr="002C1A8B" w:rsidRDefault="00FA3375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7476F80" w14:textId="68F9955D" w:rsidR="007F5813" w:rsidRPr="002C1A8B" w:rsidRDefault="00FA3375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7A8D5BDC" w14:textId="49E400BA" w:rsidR="007F5813" w:rsidRPr="002C1A8B" w:rsidRDefault="00FA3375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7F5813" w:rsidRPr="002C1A8B" w14:paraId="0B80AADC" w14:textId="77777777" w:rsidTr="002C1A8B">
        <w:trPr>
          <w:trHeight w:val="624"/>
        </w:trPr>
        <w:tc>
          <w:tcPr>
            <w:tcW w:w="1986" w:type="dxa"/>
          </w:tcPr>
          <w:p w14:paraId="261D5B1E" w14:textId="77777777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arah Marie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Bjornholt</w:t>
            </w:r>
            <w:proofErr w:type="spellEnd"/>
          </w:p>
          <w:p w14:paraId="6BB9EBB3" w14:textId="319AF49E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5)</w:t>
            </w:r>
          </w:p>
        </w:tc>
        <w:tc>
          <w:tcPr>
            <w:tcW w:w="2014" w:type="dxa"/>
          </w:tcPr>
          <w:p w14:paraId="56942D6F" w14:textId="20A72F70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0D9FDB76" w14:textId="48D38D97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8B2F311" w14:textId="76EBB2A4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423ABAB" w14:textId="4B314725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77D8674" w14:textId="3C83432A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59BE6FB" w14:textId="12B46B3E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8F91908" w14:textId="2E82D9DB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7420652" w14:textId="6CEC601A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AF95D64" w14:textId="432FB277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7F5813" w:rsidRPr="002C1A8B" w14:paraId="0F51CA54" w14:textId="77777777" w:rsidTr="002C1A8B">
        <w:trPr>
          <w:trHeight w:val="624"/>
        </w:trPr>
        <w:tc>
          <w:tcPr>
            <w:tcW w:w="1986" w:type="dxa"/>
          </w:tcPr>
          <w:p w14:paraId="4F3D52FB" w14:textId="77777777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.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Kessous</w:t>
            </w:r>
            <w:proofErr w:type="spellEnd"/>
          </w:p>
          <w:p w14:paraId="0FD9E310" w14:textId="3E4E3FFB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6)</w:t>
            </w:r>
          </w:p>
        </w:tc>
        <w:tc>
          <w:tcPr>
            <w:tcW w:w="2014" w:type="dxa"/>
          </w:tcPr>
          <w:p w14:paraId="34E89815" w14:textId="17DE6429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5A1F2B1A" w14:textId="49B54612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8C57D9A" w14:textId="4A4DFDD3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B707222" w14:textId="2D0F66F6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3D75F7D" w14:textId="42EDC701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8770FC8" w14:textId="36F850D3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AA54F89" w14:textId="6F4171DC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2E9197A" w14:textId="5844EBE8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73834DEF" w14:textId="671B0DE7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7F5813" w:rsidRPr="002C1A8B" w14:paraId="7D7383C6" w14:textId="77777777" w:rsidTr="002C1A8B">
        <w:trPr>
          <w:trHeight w:val="624"/>
        </w:trPr>
        <w:tc>
          <w:tcPr>
            <w:tcW w:w="1986" w:type="dxa"/>
          </w:tcPr>
          <w:p w14:paraId="53933BDD" w14:textId="1F86EE2C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Reigstad</w:t>
            </w:r>
            <w:proofErr w:type="spellEnd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M</w:t>
            </w:r>
          </w:p>
          <w:p w14:paraId="1F3DCBC9" w14:textId="4BCEC167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7)</w:t>
            </w:r>
          </w:p>
        </w:tc>
        <w:tc>
          <w:tcPr>
            <w:tcW w:w="2014" w:type="dxa"/>
          </w:tcPr>
          <w:p w14:paraId="20BFAA13" w14:textId="13F142F8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73EC5C63" w14:textId="29A2D4B9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DA138BA" w14:textId="66C792A0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D0A0DAA" w14:textId="1150E0AA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5BB0148" w14:textId="1DA62FA3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322D0EC9" w14:textId="577AD0B9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59CF084" w14:textId="126212E0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0C3B3F8" w14:textId="66C799BF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1EDC1DE4" w14:textId="52C5ECE6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F5813" w:rsidRPr="002C1A8B" w14:paraId="6F03C42F" w14:textId="77777777" w:rsidTr="002C1A8B">
        <w:trPr>
          <w:trHeight w:val="624"/>
        </w:trPr>
        <w:tc>
          <w:tcPr>
            <w:tcW w:w="1986" w:type="dxa"/>
          </w:tcPr>
          <w:p w14:paraId="78F025D5" w14:textId="712E4167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Frida</w:t>
            </w:r>
            <w:proofErr w:type="spellEnd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. Lundberg</w:t>
            </w:r>
          </w:p>
          <w:p w14:paraId="577E47A5" w14:textId="1FAE4037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9)</w:t>
            </w:r>
          </w:p>
        </w:tc>
        <w:tc>
          <w:tcPr>
            <w:tcW w:w="2014" w:type="dxa"/>
          </w:tcPr>
          <w:p w14:paraId="228F7616" w14:textId="706DCB99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74B1E81B" w14:textId="14152864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82243E6" w14:textId="4CAEBC1E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593C492" w14:textId="7EB18AC0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10E8CBBD" w14:textId="0AE34C6A" w:rsidR="007F5813" w:rsidRPr="002C1A8B" w:rsidRDefault="005C3B2C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4DDCDC10" w14:textId="2D3700BC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CF339D1" w14:textId="275D68CF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9FDBEE7" w14:textId="2BE04996" w:rsidR="007F5813" w:rsidRPr="002C1A8B" w:rsidRDefault="005C3B2C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6914B54" w14:textId="340F52F1" w:rsidR="007F5813" w:rsidRPr="002C1A8B" w:rsidRDefault="005C3B2C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F5813" w:rsidRPr="002C1A8B" w14:paraId="3AED8C80" w14:textId="77777777" w:rsidTr="002C1A8B">
        <w:trPr>
          <w:trHeight w:val="624"/>
        </w:trPr>
        <w:tc>
          <w:tcPr>
            <w:tcW w:w="1986" w:type="dxa"/>
          </w:tcPr>
          <w:p w14:paraId="7D323488" w14:textId="48C77547" w:rsidR="007F5813" w:rsidRPr="002C1A8B" w:rsidRDefault="007F5813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ndy </w:t>
            </w:r>
            <w:proofErr w:type="spellStart"/>
            <w:r w:rsidRPr="002C1A8B">
              <w:rPr>
                <w:rFonts w:ascii="Times New Roman" w:hAnsi="Times New Roman" w:cs="Times New Roman" w:hint="eastAsia"/>
                <w:sz w:val="18"/>
                <w:szCs w:val="18"/>
              </w:rPr>
              <w:t>Spaan</w:t>
            </w:r>
            <w:proofErr w:type="spellEnd"/>
          </w:p>
          <w:p w14:paraId="34DA4424" w14:textId="06CE5256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="009D4E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14" w:type="dxa"/>
          </w:tcPr>
          <w:p w14:paraId="3474E44F" w14:textId="3F289CD3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0" w:type="dxa"/>
          </w:tcPr>
          <w:p w14:paraId="03676C44" w14:textId="0ABB40B9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1B11DB5" w14:textId="6673AC9A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2CD7AA6" w14:textId="7C24DCC9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FE72099" w14:textId="1CD09A22" w:rsidR="007F5813" w:rsidRPr="002C1A8B" w:rsidRDefault="005C3B2C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70DA75CE" w14:textId="3223ED90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7E65314" w14:textId="458A8937" w:rsidR="007F5813" w:rsidRPr="002C1A8B" w:rsidRDefault="004E367F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2A0DE7D4" w14:textId="4AEDB89F" w:rsidR="007F5813" w:rsidRPr="002C1A8B" w:rsidRDefault="005C3B2C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72838761" w14:textId="09B5D32F" w:rsidR="007F5813" w:rsidRPr="002C1A8B" w:rsidRDefault="005C3B2C" w:rsidP="007F58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</w:tbl>
    <w:p w14:paraId="6F4AF2C6" w14:textId="77777777" w:rsidR="00724385" w:rsidRPr="002C1A8B" w:rsidRDefault="00724385">
      <w:pPr>
        <w:rPr>
          <w:rFonts w:ascii="Times New Roman" w:hAnsi="Times New Roman" w:cs="Times New Roman"/>
          <w:sz w:val="18"/>
          <w:szCs w:val="18"/>
        </w:rPr>
      </w:pPr>
    </w:p>
    <w:sectPr w:rsidR="00724385" w:rsidRPr="002C1A8B" w:rsidSect="00724385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E74BC" w14:textId="77777777" w:rsidR="00616E9E" w:rsidRDefault="00616E9E" w:rsidP="002308C7">
      <w:r>
        <w:separator/>
      </w:r>
    </w:p>
  </w:endnote>
  <w:endnote w:type="continuationSeparator" w:id="0">
    <w:p w14:paraId="02ECCC96" w14:textId="77777777" w:rsidR="00616E9E" w:rsidRDefault="00616E9E" w:rsidP="00230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EE932" w14:textId="77777777" w:rsidR="00616E9E" w:rsidRDefault="00616E9E" w:rsidP="002308C7">
      <w:r>
        <w:separator/>
      </w:r>
    </w:p>
  </w:footnote>
  <w:footnote w:type="continuationSeparator" w:id="0">
    <w:p w14:paraId="17DD63BD" w14:textId="77777777" w:rsidR="00616E9E" w:rsidRDefault="00616E9E" w:rsidP="00230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AFF"/>
    <w:rsid w:val="000C7FC2"/>
    <w:rsid w:val="002308C7"/>
    <w:rsid w:val="00254060"/>
    <w:rsid w:val="0029770A"/>
    <w:rsid w:val="002C1A8B"/>
    <w:rsid w:val="002D6571"/>
    <w:rsid w:val="00305791"/>
    <w:rsid w:val="00361A13"/>
    <w:rsid w:val="00365361"/>
    <w:rsid w:val="0046048E"/>
    <w:rsid w:val="004E367F"/>
    <w:rsid w:val="00554E38"/>
    <w:rsid w:val="005A1C02"/>
    <w:rsid w:val="005B6AD0"/>
    <w:rsid w:val="005C3B2C"/>
    <w:rsid w:val="005C4ECF"/>
    <w:rsid w:val="005C6C4A"/>
    <w:rsid w:val="005E450C"/>
    <w:rsid w:val="00616E9E"/>
    <w:rsid w:val="00695F6B"/>
    <w:rsid w:val="006C6D08"/>
    <w:rsid w:val="006F0AFF"/>
    <w:rsid w:val="00724385"/>
    <w:rsid w:val="0077057D"/>
    <w:rsid w:val="007A1961"/>
    <w:rsid w:val="007F5813"/>
    <w:rsid w:val="00874036"/>
    <w:rsid w:val="008874B7"/>
    <w:rsid w:val="00900CA7"/>
    <w:rsid w:val="00971914"/>
    <w:rsid w:val="00982683"/>
    <w:rsid w:val="00982C5D"/>
    <w:rsid w:val="009D321E"/>
    <w:rsid w:val="009D4E55"/>
    <w:rsid w:val="009D6543"/>
    <w:rsid w:val="00A023EF"/>
    <w:rsid w:val="00A3291F"/>
    <w:rsid w:val="00AA601B"/>
    <w:rsid w:val="00B968F7"/>
    <w:rsid w:val="00BC634E"/>
    <w:rsid w:val="00C73BAF"/>
    <w:rsid w:val="00C91DAA"/>
    <w:rsid w:val="00CF58A1"/>
    <w:rsid w:val="00D371D3"/>
    <w:rsid w:val="00DD1C54"/>
    <w:rsid w:val="00DF11AE"/>
    <w:rsid w:val="00FA3375"/>
    <w:rsid w:val="00FE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3B3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0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0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A6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A60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A6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A60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0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0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A6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A60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A6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A60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3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虞 梁</dc:creator>
  <cp:keywords/>
  <dc:description/>
  <cp:lastModifiedBy>Lenovo</cp:lastModifiedBy>
  <cp:revision>12</cp:revision>
  <dcterms:created xsi:type="dcterms:W3CDTF">2021-07-29T12:02:00Z</dcterms:created>
  <dcterms:modified xsi:type="dcterms:W3CDTF">2022-05-07T08:33:00Z</dcterms:modified>
</cp:coreProperties>
</file>